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 </w:t>
      </w:r>
      <w:r>
        <w:rPr>
          <w:b/>
          <w:color w:val="000000"/>
          <w:lang w:val="en-GB"/>
        </w:rPr>
        <w:t>Supplementary Table 5: Significant SNPs associated with gastric cancer risk. Association analysis stratified by anatomical location of the tumor.</w:t>
      </w:r>
    </w:p>
    <w:tbl>
      <w:tblPr>
        <w:tblW w:w="156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984"/>
        <w:gridCol w:w="1696"/>
        <w:gridCol w:w="1723"/>
        <w:gridCol w:w="1736"/>
        <w:gridCol w:w="1723"/>
        <w:gridCol w:w="1736"/>
        <w:gridCol w:w="1723"/>
        <w:gridCol w:w="1791"/>
        <w:gridCol w:w="1763"/>
      </w:tblGrid>
      <w:tr>
        <w:trPr>
          <w:trHeight w:val="340" w:hRule="atLeast"/>
        </w:trPr>
        <w:tc>
          <w:tcPr>
            <w:tcW w:w="1711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ARDIA GC</w:t>
            </w:r>
          </w:p>
        </w:tc>
        <w:tc>
          <w:tcPr>
            <w:tcW w:w="687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18" w:firstLine="118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701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Multivariate analysis*</w:t>
            </w:r>
          </w:p>
        </w:tc>
      </w:tr>
      <w:tr>
        <w:trPr>
          <w:trHeight w:val="284" w:hRule="atLeast"/>
        </w:trPr>
        <w:tc>
          <w:tcPr>
            <w:tcW w:w="1711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</w:tr>
      <w:tr>
        <w:trPr>
          <w:trHeight w:val="284" w:hRule="atLeast"/>
        </w:trPr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b SNP ID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56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12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28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 xml:space="preserve"> 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RAD52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1226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81 (0.99-3.30)  0.112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58 (0.99-2.58)  0.059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0 (0.84-2.34)  0.202</w:t>
            </w:r>
          </w:p>
        </w:tc>
        <w:tc>
          <w:tcPr>
            <w:tcW w:w="172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1.35 (1.01-1.82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42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65 (0.88-3.09)  0.143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1.59 (0.99-2.57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49</w:t>
            </w:r>
          </w:p>
        </w:tc>
        <w:tc>
          <w:tcPr>
            <w:tcW w:w="1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25 (0.73-2.14)  0.416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31 (0.97-1.77)  0.081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ERCC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rs17998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74 (0.37-1.47)  0.50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57 (0.38-0.85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0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95 (0.48-1.87)  0.855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70 (0.51-0.97)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 xml:space="preserve">  0.027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66 (0.31-1.42)  0.28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58 (0.38-0.88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1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84 (0.40-1.77)  0.64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69 (0.49-0.97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28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MLH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7999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64 (0.89-3.01)  0.12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52 (1.01-2.30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2 (0.76-2.31)  0.339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2 (1.00-1.76)  0.055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65 (0.87-3.11)  0.12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6 (0.95-2.24)  0.07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8 (0.77-2.47)  0.29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1 (0.97-1.77)  0.075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LIG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8053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95 (0.52-7.26)  0.39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60 (1.03-2.50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72 (0.46-6.35)  0.440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52 (1.03-2.2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16 (0.56-8.29)  0.26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58 (0.99-2.51)  0.051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91 (0.50-7.26)  0.368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52 (1.01-2.2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8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BRIP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04871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37 (0.17-0.7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2 (0.47-1.10)  0.13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40 (0.20-0.8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8 (0.50-0.9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43 (0.20-0.9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1 (0.46-1.11)  0.135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49 (0.24-0.9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1 (0.51-0.9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3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ERCC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23846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1 (0.33-1.13)  0.14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4 (0.37-0.8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 (0.47-1.52)  0.575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9 (0.51-0.95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7 (0.29-1.10)  0.09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4 (0.35-0.8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9 (0.42-1.49)  0.46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7 (0.49-0.9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2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ERCC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313603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6 (0.35-1.25)  0.22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9 (0.39-0.8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8 (0.48-1.61)  0.678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2 (0.53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0 (0.30-1.19)  0.14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7 (0.38-0.8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9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0 (0.42-1.53)  0.486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9 (0.50-0.9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3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POL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37306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53 (0.88-2.64)  0.15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8 (0.64-1.51)  0.92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74 (1.08-2.80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0 (0.90-1.60)  0.222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9 (0.84-2.63)  0.17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98 (0.63-1.54)  0.938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68 (1.02-2.74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4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19 (0.88-1.60)  0.268</w:t>
            </w:r>
          </w:p>
        </w:tc>
      </w:tr>
      <w:tr>
        <w:trPr>
          <w:trHeight w:val="284" w:hRule="atLeast"/>
        </w:trPr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P53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s9894946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56 (0.34-0.91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15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72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54 (0.34-0.86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20</w:t>
            </w:r>
          </w:p>
        </w:tc>
        <w:tc>
          <w:tcPr>
            <w:tcW w:w="173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51 (0.30-0.86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11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50 (0.30-0.81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711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NON-CARDIA GC</w:t>
            </w:r>
          </w:p>
        </w:tc>
        <w:tc>
          <w:tcPr>
            <w:tcW w:w="687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7013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Multivariate analysis*</w:t>
            </w:r>
          </w:p>
        </w:tc>
      </w:tr>
      <w:tr>
        <w:trPr>
          <w:trHeight w:val="284" w:hRule="atLeast"/>
        </w:trPr>
        <w:tc>
          <w:tcPr>
            <w:tcW w:w="1711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</w:tr>
      <w:tr>
        <w:trPr>
          <w:trHeight w:val="284" w:hRule="atLeast"/>
        </w:trPr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b SNP ID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56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12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28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 xml:space="preserve"> 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TP53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s1042522</w:t>
            </w:r>
          </w:p>
        </w:tc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91 (0.56-1.47)  0.715  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67 (0.52-0.85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01</w:t>
            </w:r>
          </w:p>
        </w:tc>
        <w:tc>
          <w:tcPr>
            <w:tcW w:w="1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09 (0.68-1.74)  0.724</w:t>
            </w:r>
          </w:p>
        </w:tc>
        <w:tc>
          <w:tcPr>
            <w:tcW w:w="172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78 (0.64-0.95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13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01 (0.62-1.66)  0.938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67 (0.52-0.87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01</w:t>
            </w:r>
            <w:r>
              <w:rPr>
                <w:color w:val="000000"/>
                <w:sz w:val="16"/>
                <w:szCs w:val="16"/>
                <w:lang w:val="pt-BR"/>
              </w:rPr>
              <w:t xml:space="preserve">    </w:t>
            </w:r>
          </w:p>
        </w:tc>
        <w:tc>
          <w:tcPr>
            <w:tcW w:w="1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22 (0.76-1.97)  0.416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80 (0.65-0.98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28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POL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s1766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27 (0.86-1.88)  0.23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42 (1.11-1.82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0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03 (0.72-1.48)  0.864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21 (1.02-1.45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32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27 (0.85-1.89)  0.24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40 (1.09-1.81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0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1.04 (0.72-1.50)  0.84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1.21 (1.00-1.46)  0.054 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pt-BR"/>
              </w:rPr>
            </w:pPr>
            <w:r>
              <w:rPr>
                <w:i/>
                <w:color w:val="000000"/>
                <w:sz w:val="16"/>
                <w:szCs w:val="16"/>
                <w:lang w:val="pt-BR"/>
              </w:rPr>
              <w:t>BRCA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rs180140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 xml:space="preserve">0.56 (0.34-0.92)  </w:t>
            </w:r>
            <w:r>
              <w:rPr>
                <w:b/>
                <w:color w:val="000000"/>
                <w:sz w:val="16"/>
                <w:szCs w:val="16"/>
                <w:lang w:val="pt-BR"/>
              </w:rPr>
              <w:t>0.02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0.96 (0.75-1.22)  0.73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5 (0.33-0.8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2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8 (0.72-1.07)  0.191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8 (0.35-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6 (0.75-1.23)  0.76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7 (0.34-0.9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9 (0.73-1.08)  0.235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LIG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0745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7.7 (1.73-34.90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2 (0.961.82)  0.08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7.57 (1.69-34.97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42 (1.06-1.8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8.20 (1.81-37.14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6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37 (0.99-1.90)  0.057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7.94 (1.76-35.91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46 (1.09-1.9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0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PC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2280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8 (0.51-1.20)  0.28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2 (0.57-0.9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2 (0.61-1.38)  0.681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1 (0.67-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1 (0.53-1.26)  0.35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0 (0.55-0.90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8 (0.64-1.48)  0.90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1 (0.67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6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MSH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34824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2 (0.09-1.14)  0.10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3 (0.55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3 (0.09-1.21)  0.068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2 (0.55-0.9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3 (0.09-1.20)  0.09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4 (0.55-0.99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4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5 (0.10-1.27)  0.08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3 (0.56-0.9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3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MSH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677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8 (0.55-1.13)  0.19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4 (0.58-0.9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4 (0.67-1.31)  0.714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 (0.71-1.01)  0.059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0 (0.55-1.17)  0.25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6 (0.59-0.99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9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4 (0.67-1.33)  0.74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6 (0.72-1.03)  0.106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ERCC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415041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7 (0.50-1.18)  0.23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6 (0.60-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7 (0.57-1.32)  0.506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3 (0.69-0.9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7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2 (0.46-1.13)  0.15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3 (0.57-0.9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4 (0.55-1.29)  0.42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0 (0.66-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4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BRIP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498676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0 (0.41-0.8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6 (0.67-1.10)  0.23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1 (0.43-0.8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2 (0.69-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8 (0.39-0.8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7 (0.67-1.11) 0.249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9 (0.41-0.85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1 (0.68- 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2</w:t>
            </w:r>
          </w:p>
        </w:tc>
      </w:tr>
      <w:tr>
        <w:trPr>
          <w:trHeight w:val="284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RCC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8615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1 (0.77-2.25)  0.33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37 (1.06-1.7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5 (0.68-1.95)  0.596</w:t>
            </w:r>
          </w:p>
        </w:tc>
        <w:tc>
          <w:tcPr>
            <w:tcW w:w="17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26 (1.03-1.55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1 (0.82-2.44)  0.2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45 (1.11-1.8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0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1 (0.71-2.06)  0.49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31 (1.06-1.6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1</w:t>
            </w:r>
          </w:p>
        </w:tc>
      </w:tr>
      <w:tr>
        <w:trPr>
          <w:trHeight w:val="284" w:hRule="atLeast"/>
        </w:trPr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TP53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9894946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38 (0.15-0.9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5 (0.57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6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0 (0.16-1.02)  0.060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72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4 (0.58-0.9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73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27 (0.09-0.8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4 (0.56-0.9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29 (0.10-0.8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72 (0.56-0.9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9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OR, odds ratio; 95% CI, 95% confidence interval; NA, not applied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ORs and 95% CI in the multivariate analysis were adjusted for age, gender, </w:t>
      </w:r>
      <w:r>
        <w:rPr>
          <w:i/>
          <w:color w:val="000000"/>
          <w:lang w:val="en-GB"/>
        </w:rPr>
        <w:t>H. pylori</w:t>
      </w:r>
      <w:r>
        <w:rPr>
          <w:color w:val="000000"/>
          <w:lang w:val="en-GB"/>
        </w:rPr>
        <w:t xml:space="preserve"> infection, smoking habit, and family history of GC.</w:t>
      </w:r>
    </w:p>
    <w:p>
      <w:pPr>
        <w:pStyle w:val="Normal"/>
        <w:rPr/>
      </w:pP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bold.</w:t>
      </w:r>
    </w:p>
    <w:sectPr>
      <w:type w:val="nextPage"/>
      <w:pgSz w:orient="landscape" w:w="16838" w:h="11906"/>
      <w:pgMar w:left="851" w:right="28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1:45:00Z</dcterms:created>
  <dc:creator>DGA</dc:creator>
  <dc:description/>
  <cp:keywords/>
  <dc:language>en-US</dc:language>
  <cp:lastModifiedBy>DGA</cp:lastModifiedBy>
  <cp:lastPrinted>2016-05-06T10:24:00Z</cp:lastPrinted>
  <dcterms:modified xsi:type="dcterms:W3CDTF">2017-03-03T16:05:00Z</dcterms:modified>
  <cp:revision>612</cp:revision>
  <dc:subject/>
  <dc:title>Table X</dc:title>
</cp:coreProperties>
</file>